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6D640F" w14:paraId="3FF07554" w14:textId="77777777" w:rsidTr="00102D53">
        <w:tc>
          <w:tcPr>
            <w:tcW w:w="9360" w:type="dxa"/>
          </w:tcPr>
          <w:p w14:paraId="767D4C99" w14:textId="77777777" w:rsidR="006D640F" w:rsidRDefault="006D640F" w:rsidP="00102D53"/>
        </w:tc>
      </w:tr>
    </w:tbl>
    <w:tbl>
      <w:tblPr>
        <w:tblW w:w="5650" w:type="pct"/>
        <w:tblInd w:w="-36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916"/>
        <w:gridCol w:w="567"/>
        <w:gridCol w:w="518"/>
        <w:gridCol w:w="567"/>
        <w:gridCol w:w="518"/>
        <w:gridCol w:w="567"/>
        <w:gridCol w:w="768"/>
        <w:gridCol w:w="468"/>
        <w:gridCol w:w="518"/>
        <w:gridCol w:w="567"/>
        <w:gridCol w:w="518"/>
        <w:gridCol w:w="567"/>
        <w:gridCol w:w="518"/>
      </w:tblGrid>
      <w:tr w:rsidR="006D640F" w:rsidRPr="00AA0EF0" w14:paraId="4FA9B171" w14:textId="77777777" w:rsidTr="007266AB">
        <w:trPr>
          <w:trHeight w:val="373"/>
        </w:trPr>
        <w:tc>
          <w:tcPr>
            <w:tcW w:w="185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40F3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9F78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 2015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755E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 2018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6885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2016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9A32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 2016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4EF2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K 2018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9180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K 2016</w:t>
            </w:r>
          </w:p>
        </w:tc>
      </w:tr>
      <w:tr w:rsidR="007266AB" w:rsidRPr="00AA0EF0" w14:paraId="72440830" w14:textId="77777777" w:rsidTr="007266AB">
        <w:trPr>
          <w:trHeight w:val="186"/>
        </w:trPr>
        <w:tc>
          <w:tcPr>
            <w:tcW w:w="185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C092301" w14:textId="77777777" w:rsidR="006D640F" w:rsidRPr="00AA0EF0" w:rsidRDefault="006D640F" w:rsidP="007266A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A6DE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73C1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9C8A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2369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65B5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C68B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8AA7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FF70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2C34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896D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FFD3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2AB4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7266AB" w:rsidRPr="00AA0EF0" w14:paraId="02C4F63C" w14:textId="77777777" w:rsidTr="007266AB">
        <w:trPr>
          <w:trHeight w:val="58"/>
        </w:trPr>
        <w:tc>
          <w:tcPr>
            <w:tcW w:w="18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FB209C" w14:textId="77777777" w:rsidR="006D640F" w:rsidRPr="00AA0EF0" w:rsidRDefault="006D640F" w:rsidP="007266A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 low birthweight (≥2000 &amp; &lt;2500 gm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1ECE39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DA3A79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01FEAA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9376E7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457023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EB97A0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058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24B5B5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5BBFC2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D881F7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FED0BF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9B1E81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EE2317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8</w:t>
            </w:r>
          </w:p>
        </w:tc>
      </w:tr>
      <w:tr w:rsidR="007266AB" w:rsidRPr="00AA0EF0" w14:paraId="1D87C565" w14:textId="77777777" w:rsidTr="007266AB">
        <w:trPr>
          <w:trHeight w:val="58"/>
        </w:trPr>
        <w:tc>
          <w:tcPr>
            <w:tcW w:w="1851" w:type="pct"/>
            <w:shd w:val="clear" w:color="auto" w:fill="auto"/>
            <w:noWrap/>
            <w:hideMark/>
          </w:tcPr>
          <w:p w14:paraId="59271D35" w14:textId="77777777" w:rsidR="006D640F" w:rsidRPr="00AA0EF0" w:rsidRDefault="006D640F" w:rsidP="007266A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ry low birthweight (≥1500&lt;2000 gm)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C986A0C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0E293F81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F75F5FA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4B6A67EA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C214BA8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4604918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50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6CE0E81F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0B35D544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B4349AD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4F6E3F9F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38BA56E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2F5651AA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</w:tr>
      <w:tr w:rsidR="007266AB" w:rsidRPr="00AA0EF0" w14:paraId="42CD8D8A" w14:textId="77777777" w:rsidTr="007266AB">
        <w:trPr>
          <w:trHeight w:val="58"/>
        </w:trPr>
        <w:tc>
          <w:tcPr>
            <w:tcW w:w="185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AC76F9" w14:textId="77777777" w:rsidR="006D640F" w:rsidRPr="00AA0EF0" w:rsidRDefault="006D640F" w:rsidP="007266A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emely low birthweight (&lt;1500 gm)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5D3300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7A93A4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7ED22C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51A26D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D0EB2B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DA939B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2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5D89FB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8358DF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F53210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8E5B7D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58B5C9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429EA9" w14:textId="77777777" w:rsidR="006D640F" w:rsidRPr="00AA0EF0" w:rsidRDefault="006D640F" w:rsidP="007266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0E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F8119F" w:rsidRPr="00AA0EF0" w14:paraId="1E8BA788" w14:textId="77777777" w:rsidTr="007266AB">
        <w:trPr>
          <w:trHeight w:val="537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auto"/>
            <w:noWrap/>
          </w:tcPr>
          <w:p w14:paraId="737304CA" w14:textId="5A0C48E3" w:rsidR="00F8119F" w:rsidRPr="00AA0EF0" w:rsidRDefault="00F8119F" w:rsidP="007266A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6DC3">
              <w:rPr>
                <w:rFonts w:ascii="Arial" w:hAnsi="Arial" w:cs="Arial"/>
                <w:sz w:val="18"/>
                <w:szCs w:val="18"/>
              </w:rPr>
              <w:t>AF=Afghanistan; BD=Bangladesh; IN=India; NP=Nepal; PK=Pakistan; LK= Sri Lanka.</w:t>
            </w:r>
          </w:p>
        </w:tc>
      </w:tr>
    </w:tbl>
    <w:p w14:paraId="568D6DB8" w14:textId="366EAFDD" w:rsidR="00C508E7" w:rsidRDefault="00000000"/>
    <w:sectPr w:rsidR="00C50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40F"/>
    <w:rsid w:val="000D6C08"/>
    <w:rsid w:val="003105D3"/>
    <w:rsid w:val="00527D9D"/>
    <w:rsid w:val="006D640F"/>
    <w:rsid w:val="007266AB"/>
    <w:rsid w:val="00AA58D8"/>
    <w:rsid w:val="00B560A6"/>
    <w:rsid w:val="00F8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0B1D4"/>
  <w15:chartTrackingRefBased/>
  <w15:docId w15:val="{E80FA467-878C-4676-A5A1-934788B20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ane, Sumanta (IFPRI-New Delhi)</dc:creator>
  <cp:keywords/>
  <dc:description/>
  <cp:lastModifiedBy>Neupane, Sumanta (IFPRI-New Delhi)</cp:lastModifiedBy>
  <cp:revision>3</cp:revision>
  <dcterms:created xsi:type="dcterms:W3CDTF">2023-05-10T09:20:00Z</dcterms:created>
  <dcterms:modified xsi:type="dcterms:W3CDTF">2023-05-10T09:42:00Z</dcterms:modified>
</cp:coreProperties>
</file>